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AF7" w:rsidRDefault="005E0485">
      <w:r w:rsidRPr="001F1E03">
        <w:rPr>
          <w:rFonts w:ascii="Arial" w:hAnsi="Arial" w:cs="Arial"/>
          <w:b/>
          <w:noProof/>
          <w:sz w:val="24"/>
          <w:szCs w:val="24"/>
          <w:lang w:eastAsia="pt-BR"/>
        </w:rPr>
        <w:drawing>
          <wp:inline distT="0" distB="0" distL="0" distR="0" wp14:anchorId="2A61302D" wp14:editId="6D81F9F3">
            <wp:extent cx="5400040" cy="3766820"/>
            <wp:effectExtent l="0" t="0" r="0" b="0"/>
            <wp:docPr id="68" name="Imagem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0485" w:rsidRPr="005E0485" w:rsidRDefault="005E0485" w:rsidP="005E04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0485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 w:rsidRPr="005E04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E04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5E0485">
        <w:rPr>
          <w:rFonts w:ascii="Times New Roman" w:hAnsi="Times New Roman" w:cs="Times New Roman"/>
          <w:sz w:val="24"/>
          <w:szCs w:val="24"/>
          <w:lang w:val="en-US"/>
        </w:rPr>
        <w:t>C NMR spectrum (100 MHz, CDCl</w:t>
      </w:r>
      <w:r w:rsidRPr="005E048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5E0485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proofErr w:type="gramStart"/>
      <w:r w:rsidRPr="005E048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proofErr w:type="gramEnd"/>
    </w:p>
    <w:p w:rsidR="005E0485" w:rsidRPr="005E0485" w:rsidRDefault="005E0485">
      <w:pPr>
        <w:rPr>
          <w:lang w:val="en-US"/>
        </w:rPr>
      </w:pPr>
    </w:p>
    <w:sectPr w:rsidR="005E0485" w:rsidRPr="005E04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85"/>
    <w:rsid w:val="005E0485"/>
    <w:rsid w:val="00F2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38B9C2-1E1A-467E-ACC4-737EEFDD2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1-26T09:34:00Z</dcterms:created>
  <dcterms:modified xsi:type="dcterms:W3CDTF">2017-01-26T09:34:00Z</dcterms:modified>
</cp:coreProperties>
</file>